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50" w:type="pct"/>
        <w:tblLayout w:type="fixed"/>
        <w:tblLook w:val="04A0" w:firstRow="1" w:lastRow="0" w:firstColumn="1" w:lastColumn="0" w:noHBand="0" w:noVBand="1"/>
      </w:tblPr>
      <w:tblGrid>
        <w:gridCol w:w="1980"/>
        <w:gridCol w:w="689"/>
        <w:gridCol w:w="814"/>
        <w:gridCol w:w="478"/>
        <w:gridCol w:w="723"/>
        <w:gridCol w:w="712"/>
        <w:gridCol w:w="712"/>
        <w:gridCol w:w="646"/>
        <w:gridCol w:w="712"/>
        <w:gridCol w:w="716"/>
        <w:gridCol w:w="710"/>
        <w:gridCol w:w="672"/>
        <w:gridCol w:w="516"/>
        <w:gridCol w:w="128"/>
        <w:gridCol w:w="419"/>
      </w:tblGrid>
      <w:tr w:rsidR="00D11462" w:rsidRPr="00D11462" w14:paraId="2E2C5FAE" w14:textId="77777777" w:rsidTr="002707B5">
        <w:trPr>
          <w:trHeight w:val="238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743EBA" w14:textId="48DF9D9C" w:rsidR="00D11462" w:rsidRPr="00AD1FA9" w:rsidRDefault="00AD1FA9" w:rsidP="00AD1F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cozone:</w:t>
            </w:r>
            <w:r w:rsidRPr="00AD1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AD1F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airi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AD1F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Pl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AD1F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Shie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AD1F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iga Shie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.</w:t>
            </w:r>
          </w:p>
          <w:p w14:paraId="5BAFF0F2" w14:textId="3B712AF2" w:rsidR="00AD1FA9" w:rsidRDefault="00AD1FA9" w:rsidP="00D11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F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regio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71BE" w:rsidRPr="00AD1FA9">
              <w:rPr>
                <w:rFonts w:ascii="Times New Roman" w:hAnsi="Times New Roman" w:cs="Times New Roman"/>
                <w:sz w:val="24"/>
                <w:szCs w:val="24"/>
              </w:rPr>
              <w:t xml:space="preserve">AP – Aspen Parkland, ATP – Athabasca Plain, BT – Boreal Transition, CRU – Churchill River Upland, CU – Cypress Upland, MBL – Mid-Boreal Lowland, MBU – Mid-Boreal Upland, MG – Mixed Grassland, MMG – Moist Mixed Grassland, SLU – Selwyn Lake Upland, TLU – </w:t>
            </w:r>
            <w:proofErr w:type="spellStart"/>
            <w:r w:rsidR="009171BE" w:rsidRPr="00AD1FA9">
              <w:rPr>
                <w:rFonts w:ascii="Times New Roman" w:hAnsi="Times New Roman" w:cs="Times New Roman"/>
                <w:sz w:val="24"/>
                <w:szCs w:val="24"/>
              </w:rPr>
              <w:t>Tazin</w:t>
            </w:r>
            <w:proofErr w:type="spellEnd"/>
            <w:r w:rsidR="009171BE" w:rsidRPr="00AD1FA9">
              <w:rPr>
                <w:rFonts w:ascii="Times New Roman" w:hAnsi="Times New Roman" w:cs="Times New Roman"/>
                <w:sz w:val="24"/>
                <w:szCs w:val="24"/>
              </w:rPr>
              <w:t xml:space="preserve"> Lake Up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171BE" w:rsidRPr="00AD1F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2F3D1B" w14:textId="747BE5B0" w:rsidR="00D11462" w:rsidRPr="00AD1FA9" w:rsidRDefault="009171BE" w:rsidP="00D114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FA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Fr </w:t>
            </w:r>
            <w:r w:rsidRPr="00AD1FA9">
              <w:rPr>
                <w:rFonts w:ascii="Times New Roman" w:hAnsi="Times New Roman" w:cs="Times New Roman"/>
                <w:sz w:val="24"/>
                <w:szCs w:val="24"/>
              </w:rPr>
              <w:t>– species frequency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D1FA9">
              <w:t xml:space="preserve"> </w:t>
            </w:r>
            <w:r w:rsidR="00AD1FA9" w:rsidRPr="00AD1FA9">
              <w:rPr>
                <w:i/>
                <w:iCs/>
              </w:rPr>
              <w:t xml:space="preserve">r </w:t>
            </w:r>
            <w:r w:rsidR="00AD1FA9" w:rsidRPr="00AD1FA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1FA9">
              <w:t>s</w:t>
            </w:r>
            <w:r w:rsidR="00AD1FA9" w:rsidRPr="00AD1FA9">
              <w:rPr>
                <w:rFonts w:ascii="Times New Roman" w:hAnsi="Times New Roman" w:cs="Times New Roman"/>
                <w:sz w:val="24"/>
                <w:szCs w:val="24"/>
              </w:rPr>
              <w:t>pecies richness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D1FA9" w:rsidRPr="00AD1F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1FA9" w:rsidRPr="00AD1FA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1FA9" w:rsidRPr="00AD1FA9">
              <w:rPr>
                <w:rFonts w:ascii="Times New Roman" w:hAnsi="Times New Roman" w:cs="Times New Roman"/>
                <w:sz w:val="24"/>
                <w:szCs w:val="24"/>
              </w:rPr>
              <w:t>Shannon–Wiener diversity index</w:t>
            </w:r>
            <w:r w:rsidR="00AD1F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1FA9" w:rsidRPr="00AD1F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8B5041" w14:textId="77777777" w:rsidR="009171BE" w:rsidRDefault="009171BE" w:rsidP="00D11462">
            <w:pPr>
              <w:spacing w:after="0" w:line="240" w:lineRule="auto"/>
            </w:pPr>
          </w:p>
          <w:p w14:paraId="30BBC2C9" w14:textId="3C0F0DAD" w:rsidR="009171BE" w:rsidRPr="00D11462" w:rsidRDefault="009171BE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D11462" w:rsidRPr="00D11462" w14:paraId="36675C85" w14:textId="77777777" w:rsidTr="002707B5">
        <w:trPr>
          <w:trHeight w:val="480"/>
        </w:trPr>
        <w:tc>
          <w:tcPr>
            <w:tcW w:w="9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4B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cientific Name</w:t>
            </w:r>
          </w:p>
        </w:tc>
        <w:tc>
          <w:tcPr>
            <w:tcW w:w="3568" w:type="pct"/>
            <w:gridSpan w:val="11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1439A" w14:textId="77777777" w:rsidR="00D11462" w:rsidRPr="00D11462" w:rsidRDefault="00D11462" w:rsidP="00D11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cosystem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CB261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Ecozone, </w:t>
            </w: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r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8019B6" w14:textId="77777777" w:rsidR="00D11462" w:rsidRPr="00D11462" w:rsidRDefault="00D11462" w:rsidP="00D11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Ecoregion, </w:t>
            </w: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r</w:t>
            </w:r>
          </w:p>
        </w:tc>
      </w:tr>
      <w:tr w:rsidR="00D11462" w:rsidRPr="00D11462" w14:paraId="5F19440D" w14:textId="77777777" w:rsidTr="002707B5">
        <w:trPr>
          <w:trHeight w:val="911"/>
        </w:trPr>
        <w:tc>
          <w:tcPr>
            <w:tcW w:w="93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287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272" w:type="pct"/>
            <w:gridSpan w:val="4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E48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             Prairie</w:t>
            </w:r>
          </w:p>
        </w:tc>
        <w:tc>
          <w:tcPr>
            <w:tcW w:w="974" w:type="pct"/>
            <w:gridSpan w:val="3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B81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    Boreal Plain</w:t>
            </w:r>
          </w:p>
        </w:tc>
        <w:tc>
          <w:tcPr>
            <w:tcW w:w="672" w:type="pct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DA0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oreal Shield</w:t>
            </w:r>
          </w:p>
        </w:tc>
        <w:tc>
          <w:tcPr>
            <w:tcW w:w="650" w:type="pct"/>
            <w:gridSpan w:val="2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F9D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aiga Shield</w:t>
            </w:r>
          </w:p>
        </w:tc>
        <w:tc>
          <w:tcPr>
            <w:tcW w:w="24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</w:tcPr>
          <w:p w14:paraId="27B042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FF4D843" w14:textId="77777777" w:rsidR="00D11462" w:rsidRPr="00D11462" w:rsidRDefault="00D11462" w:rsidP="00D11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D11462" w:rsidRPr="00D11462" w14:paraId="2D1A77B9" w14:textId="77777777" w:rsidTr="002707B5">
        <w:trPr>
          <w:gridAfter w:val="1"/>
          <w:wAfter w:w="197" w:type="pct"/>
          <w:trHeight w:val="524"/>
        </w:trPr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8C0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CB233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1734" w14:textId="77777777" w:rsidR="00D11462" w:rsidRPr="00D11462" w:rsidRDefault="00D11462" w:rsidP="00D11462">
            <w:pPr>
              <w:spacing w:after="0" w:line="240" w:lineRule="auto"/>
              <w:ind w:right="-4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MG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2D70" w14:textId="77777777" w:rsidR="00D11462" w:rsidRPr="00D11462" w:rsidRDefault="00D11462" w:rsidP="00D11462">
            <w:pPr>
              <w:spacing w:after="0" w:line="240" w:lineRule="auto"/>
              <w:ind w:right="-19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EBCB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U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96DF" w14:textId="77777777" w:rsidR="00D11462" w:rsidRPr="00D11462" w:rsidRDefault="00D11462" w:rsidP="00D11462">
            <w:pPr>
              <w:spacing w:after="0" w:line="240" w:lineRule="auto"/>
              <w:ind w:right="-16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BL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D7D4" w14:textId="77777777" w:rsidR="00D11462" w:rsidRPr="00D11462" w:rsidRDefault="00D11462" w:rsidP="00D11462">
            <w:pPr>
              <w:spacing w:after="0" w:line="240" w:lineRule="auto"/>
              <w:ind w:right="-18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BU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D2A9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B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4D92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T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D261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RU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7BEC" w14:textId="77777777" w:rsidR="00D11462" w:rsidRPr="00D11462" w:rsidRDefault="00D11462" w:rsidP="00D11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LU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FEC8" w14:textId="77777777" w:rsidR="00D11462" w:rsidRPr="00D11462" w:rsidRDefault="00D11462" w:rsidP="00D11462">
            <w:pPr>
              <w:spacing w:after="0" w:line="240" w:lineRule="auto"/>
              <w:ind w:right="-13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LU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6DD7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D11462" w:rsidRPr="00D11462" w14:paraId="04996AF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B0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dus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86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5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26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3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5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2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E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F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D97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76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F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7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A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6CBF6B6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7D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lopecoid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BA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4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6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9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C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BE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F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0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91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D5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C9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8B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0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3D0794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3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quatil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9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E08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4D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D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BE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A4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3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6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0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0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E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6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A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</w:tr>
      <w:tr w:rsidR="00D11462" w:rsidRPr="00D11462" w14:paraId="65EEB88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C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rc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8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E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A1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3D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1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82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0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C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A3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C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3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84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9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17D4514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78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rctoge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34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6E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31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F4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9B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DA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01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284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D6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1A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E1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B9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F7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6DCBA45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4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ssiniboinens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E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3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8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5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5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1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D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35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89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54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AE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4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1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77C8799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9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therode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5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14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8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D4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86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70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762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1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D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B5A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EF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A2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D7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240FEEE6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26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throstachy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1E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C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8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2BB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66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6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82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F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66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0C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48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80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C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10CE39C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3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tratiform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1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6B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3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7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2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A8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6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9C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0C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DB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C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C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3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469E2F6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E9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ur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C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77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B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6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D8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86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D3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9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AF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CD6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5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BF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C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D11462" w:rsidRPr="00D11462" w14:paraId="4CA262C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F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ack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5C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E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80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6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E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0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F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D9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B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B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66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0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53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46AF14B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A1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ebb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3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7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D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5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79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F0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4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AF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F1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7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48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D0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6C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46C7BE8F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08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bicolo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E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16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E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AF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3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5F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7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D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0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CB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B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0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C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1656920A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A3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igelow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A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C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2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E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33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E6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6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1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5D0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8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B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7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B6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6EF7AE4B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58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revior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7D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4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7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0D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3A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2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C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B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F55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A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5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0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B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5D935C3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1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runnescen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35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D4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4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3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D3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99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B2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DE1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163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5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1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3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F9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7B01387F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2E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uxbaum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2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EF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F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E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8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2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E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6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E1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70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2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E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B7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793977D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7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nescen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4FA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D0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B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6F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AD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C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0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FA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F1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32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1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A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AC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6E3CF7B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4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pillar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9C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57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46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8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F6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F6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D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A9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D7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D2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5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C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8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D11462" w:rsidRPr="00D11462" w14:paraId="3F0616D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4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bookmarkStart w:id="0" w:name="_Hlk177127557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capitata</w:t>
            </w:r>
            <w:bookmarkEnd w:id="0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A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2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A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6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C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9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3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6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6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0C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0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9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4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1B5578C2" w14:textId="77777777" w:rsidTr="002707B5">
        <w:trPr>
          <w:trHeight w:val="228"/>
        </w:trPr>
        <w:tc>
          <w:tcPr>
            <w:tcW w:w="1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3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hordorrhiz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8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24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C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3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100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2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C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A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E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9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0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43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3802D2E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7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ocin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5B0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3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2AE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F8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DE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C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5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4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5E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01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3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8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09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25EEC22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5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awe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E4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AB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3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A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6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CA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AE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A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3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1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F7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5C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F4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6995104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E1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awford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12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7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2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A2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2A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A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B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C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9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28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C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7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2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02F3067B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EB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istatell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C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097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849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8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BD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A2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D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7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7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07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83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8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9B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5910C31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C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yptolep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8C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5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3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7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5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B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B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68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0B2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5E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2B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AA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8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15878E4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D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flex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0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B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C6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3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B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4B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7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0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1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68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58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2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267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04A3DE9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F7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wey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C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B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7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A2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FA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6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0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5D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1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A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0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7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3C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702690E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9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iand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1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CA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1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3E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5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4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E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0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D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2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C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0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1E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D11462" w:rsidRPr="00D11462" w14:paraId="2E4072C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DD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isperm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3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7D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2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6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5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A0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4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6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CC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8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B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A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855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D11462" w:rsidRPr="00D11462" w14:paraId="00D54B0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9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ouglas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4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9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5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3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E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99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B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F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0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A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6C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E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3B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6258D42D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66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uriuscul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B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D6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F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3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28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1A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B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10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51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E5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3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7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72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19BD430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E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eburn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03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A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8F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3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43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6D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1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8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02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3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0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A6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3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235CA8C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9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echin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5CF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92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B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6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4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2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5E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35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4B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2E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8E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0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A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3878767D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4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filifoli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01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CC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F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6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8E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A0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5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A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A4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1B5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B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8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4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09BE8B0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05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foen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D0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D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7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C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7F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3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7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2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DE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0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6B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4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01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D11462" w:rsidRPr="00D11462" w14:paraId="3396ED6F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01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garber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4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B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C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1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F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E7E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06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4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4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F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0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90B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D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3FE03C4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51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glaciali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E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2F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53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4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1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9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2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E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DB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E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F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77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A7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77FBE57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286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granular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0B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5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ED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D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5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4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46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7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51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B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1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50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78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59FD21C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B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gravid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56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B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39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7E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9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F0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3B4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9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07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4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9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0B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67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2DC0B6E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F5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eleonaste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5A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4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AF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2C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9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2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2D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87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22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6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7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1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6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68C625F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F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ood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8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CB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D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F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68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D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4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1F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B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5E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5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D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6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2E48AD5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A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ooker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D3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FE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5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44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E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D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E0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3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A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E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8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6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C8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681C0BB1" w14:textId="77777777" w:rsidTr="002707B5">
        <w:trPr>
          <w:trHeight w:val="228"/>
        </w:trPr>
        <w:tc>
          <w:tcPr>
            <w:tcW w:w="1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0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oughtonian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8D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F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AA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0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E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0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E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A8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A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4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8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6BF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0EFB3D3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6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ystrinc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0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7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D08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45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C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A4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45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A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5B7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77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84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30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00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41CF4D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04E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inop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B3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98B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8D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C7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1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51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2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7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E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E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55C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B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DED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D11462" w:rsidRPr="00D11462" w14:paraId="4BD3509B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D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interio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7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C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4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3B6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C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E0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4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465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B8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C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C3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95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1B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510698BF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17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custr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C2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8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9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2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EB8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A6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8D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F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59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85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D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C7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3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7D2E23D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9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evicon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A22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3E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E7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A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10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472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A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6A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B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B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B9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92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8B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50D7EC2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6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siocarp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13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C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63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11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8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E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95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F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7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15C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1F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D4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46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5CE88DB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3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lenticulari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E02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C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7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8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3B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CD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2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9C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B2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E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95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C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0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67673BB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A26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eptal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1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3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7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75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C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5F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D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206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E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0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D8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D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78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D11462" w:rsidRPr="00D11462" w14:paraId="17FA933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2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eptonervi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C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8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479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E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0F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EF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B4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4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8B9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6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DB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2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B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1244F3E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5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mos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1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5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1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4F4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7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2A7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6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C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5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E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B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8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D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A05D2A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3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vid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B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B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1D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FE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2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C4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8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CB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C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A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79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0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9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58A8554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A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oliac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9DE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C1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50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F4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D9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5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1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FD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8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2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F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8A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0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7C90384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C6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ackenzie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84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E9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7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F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1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6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E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A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6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89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E3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59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8A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1A2C627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16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agellan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5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2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5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D5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8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75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A4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14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8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6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EE3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2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5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788E617A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00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maritim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38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9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06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8C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2F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F85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E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B3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0D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7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BD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B6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B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14408E3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A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n-CA"/>
                <w14:ligatures w14:val="none"/>
              </w:rPr>
              <w:t>mead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E6E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254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11462"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CDF4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6F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71C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BC0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842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508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C6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CD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17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548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5D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hAnsi="Times New Roman" w:cs="Times New Roman"/>
              </w:rPr>
              <w:t>2</w:t>
            </w:r>
          </w:p>
        </w:tc>
      </w:tr>
      <w:tr w:rsidR="00D11462" w:rsidRPr="00D11462" w14:paraId="701BDE2A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6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medi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A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1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7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42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B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2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3A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0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AE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C3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31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8D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8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7113ECB1" w14:textId="77777777" w:rsidTr="002707B5">
        <w:trPr>
          <w:trHeight w:val="228"/>
        </w:trPr>
        <w:tc>
          <w:tcPr>
            <w:tcW w:w="1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B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ichauxiana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54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6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A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7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6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FD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B8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E6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0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29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C4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F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7DBC83C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47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icropte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7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1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7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06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F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4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F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6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B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5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59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F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EE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3F5C26E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B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nard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B2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8E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76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1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E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1E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E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B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7D9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92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6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2C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E43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4DA6065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C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btus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6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1D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D6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8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19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9B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E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8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5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58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A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45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A5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4735AF6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9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eder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15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3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1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28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A3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8D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18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F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C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B2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B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3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C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75005A7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65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ligosperm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4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78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30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F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E8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CF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3C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8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A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584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96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8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4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554357F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4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arry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5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19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6B9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1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7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480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A9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84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2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9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B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3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7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5CE52EE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4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pauciflor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A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B49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2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FFC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51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8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97F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3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D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0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A1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383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D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7E3F683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9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eck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8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B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1F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B6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2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3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1E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5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893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A9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44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2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62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5C8311F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8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peduncul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6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5F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F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3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A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60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8F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64D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50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3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25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F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8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6FCC4BE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CF3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elli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B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A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5FE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1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2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66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C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59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520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50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9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0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2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79CC131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EA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etas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8F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D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33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5D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B6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EA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E6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1F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A7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3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98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51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9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0018A78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5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raegracil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C5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5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6D9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27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9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D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7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68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7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6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5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C8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0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05D9C36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1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rair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8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A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20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3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0F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C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3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501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23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C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5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1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F8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1BCE528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9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raticol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7B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C9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55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0C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90B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0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B3D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1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E3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5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B7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6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2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06F253E9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201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rojec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5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33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66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1E3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4D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2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F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4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E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6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A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733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70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623C7A0B" w14:textId="77777777" w:rsidTr="002707B5">
        <w:trPr>
          <w:trHeight w:val="228"/>
        </w:trPr>
        <w:tc>
          <w:tcPr>
            <w:tcW w:w="1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6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pseudo-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yperu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0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05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61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7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5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A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8B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60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B4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E1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FC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89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019B7B6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B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aynolds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F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93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F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3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5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A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1A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4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1D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4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9D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7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B10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2D03EDD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BF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etrors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FB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AD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58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12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0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6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5A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F8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DED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D36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B0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D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8E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57AFB106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76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ichardson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7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BA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D0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3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6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DA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37F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16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6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E2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41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9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096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2B3BD1A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F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oss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5F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F0F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B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4B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4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2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42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F7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F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C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21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3C5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A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2034D0EA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4C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rostrat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0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0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FE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D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C4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8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85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D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BC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B1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39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3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3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</w:tr>
      <w:tr w:rsidR="00D11462" w:rsidRPr="00D11462" w14:paraId="01925CCB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1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artwell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F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F41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A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BA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161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2F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B4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B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09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7A7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F2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0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34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57A4EB66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8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. saxatili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F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46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1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F3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C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23A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9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4F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A7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692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AA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AC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C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</w:tr>
      <w:tr w:rsidR="00D11462" w:rsidRPr="00D11462" w14:paraId="536231C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0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aximonta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6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36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4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48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8F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D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7B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782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7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2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5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40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A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639452A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A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cirpoid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5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52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6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6A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FB1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D6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9B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28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28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ED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07B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B8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5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</w:tr>
      <w:tr w:rsidR="00D11462" w:rsidRPr="00D11462" w14:paraId="5B8164C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DA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icc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75E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6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6D4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8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3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22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1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D8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C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E3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89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76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0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</w:t>
            </w:r>
          </w:p>
        </w:tc>
      </w:tr>
      <w:tr w:rsidR="00D11462" w:rsidRPr="00D11462" w14:paraId="0520493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C0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imul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E3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5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3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6D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F37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39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D6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E4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1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F9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FC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B7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0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35F274E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C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prengeli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2C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F7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4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E4C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48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22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7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B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D7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C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9D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4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3C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C39D428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B2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terilis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3F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1E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8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D5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D4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1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A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8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86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E2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A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91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9B4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2F528C97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DB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tip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38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3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9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CE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3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F4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D4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3C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9E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5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7E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49D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77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4E6B7611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3BB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upin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AE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FF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4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72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9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8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BB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3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5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DE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34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A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EE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</w:tr>
      <w:tr w:rsidR="00D11462" w:rsidRPr="00D11462" w14:paraId="4A064E6C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6DE" w14:textId="77777777" w:rsidR="00D11462" w:rsidRPr="00D11462" w:rsidRDefault="00D11462" w:rsidP="00D1146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ynchnocephal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A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FD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97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69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B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2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8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7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4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2B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5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B4A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2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56782042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39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ene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5D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B6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7AE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0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C6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91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4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38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F5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A9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2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79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61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4CB3A9F5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7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enuiflor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81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2B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6A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D7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8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3E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0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8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56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70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05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8A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0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477A1DF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35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etan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9D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FC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D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A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93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86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02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5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C1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07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0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16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81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</w:tr>
      <w:tr w:rsidR="00D11462" w:rsidRPr="00D11462" w14:paraId="25EA9E24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E8B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ons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9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73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7C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D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F5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90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6A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9C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5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8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ED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69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4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6035DF0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A4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orreyi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E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F5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A5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D4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BC5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B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BF5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17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DA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9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FE7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96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4C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2AC1D2B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7B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risperm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3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A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61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10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F3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01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B31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17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6B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86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9C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48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F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7A3FFE03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B5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umbell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F8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97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649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2F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9A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B5F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A0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880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E0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DF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35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ED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45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</w:tr>
      <w:tr w:rsidR="00D11462" w:rsidRPr="00D11462" w14:paraId="75FA7EE0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9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utricul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632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0C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74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5E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6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77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05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70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93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839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76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5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FE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</w:tr>
      <w:tr w:rsidR="00D11462" w:rsidRPr="00D11462" w14:paraId="4B08A056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8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vaginat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9B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EF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C9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6F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03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24B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600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D6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67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A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051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94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69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</w:tr>
      <w:tr w:rsidR="00D11462" w:rsidRPr="00D11462" w14:paraId="3F9BF60E" w14:textId="77777777" w:rsidTr="002707B5">
        <w:trPr>
          <w:trHeight w:val="228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02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vulpinoide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AF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98E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D7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DB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86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60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BB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A2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FB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28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17F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AA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90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</w:tr>
      <w:tr w:rsidR="00D11462" w:rsidRPr="00D11462" w14:paraId="34DF98D6" w14:textId="77777777" w:rsidTr="002707B5">
        <w:trPr>
          <w:trHeight w:val="238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B59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xerantica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776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F9D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BEB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1D25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EF0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D08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EE5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450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392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+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0AB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65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2AD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61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</w:tr>
      <w:tr w:rsidR="00D11462" w:rsidRPr="00D11462" w14:paraId="549EC752" w14:textId="77777777" w:rsidTr="002707B5">
        <w:trPr>
          <w:trHeight w:val="228"/>
        </w:trPr>
        <w:tc>
          <w:tcPr>
            <w:tcW w:w="9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EB7" w14:textId="77777777" w:rsidR="00D11462" w:rsidRPr="00D11462" w:rsidRDefault="00D11462" w:rsidP="00D11462">
            <w:pPr>
              <w:spacing w:after="0" w:line="240" w:lineRule="auto"/>
              <w:ind w:right="-19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ecies richness (</w:t>
            </w: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</w:t>
            </w: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53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AF9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3D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DB8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A3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73E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642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BF8F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C2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F8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8E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BA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C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D11462" w:rsidRPr="00D11462" w14:paraId="476B8755" w14:textId="77777777" w:rsidTr="002707B5">
        <w:trPr>
          <w:trHeight w:val="531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185DB" w14:textId="77777777" w:rsidR="00D11462" w:rsidRPr="00D11462" w:rsidRDefault="00D11462" w:rsidP="00D1146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hannon–Wiener diversity index (</w:t>
            </w:r>
            <w:r w:rsidRPr="00D114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</w:t>
            </w: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001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8064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0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4B9A" w14:textId="77777777" w:rsidR="00D11462" w:rsidRPr="00D11462" w:rsidRDefault="00D11462" w:rsidP="00D11462">
            <w:pPr>
              <w:spacing w:after="0" w:line="240" w:lineRule="auto"/>
              <w:ind w:right="-288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3386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A10D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55DB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55C7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7501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8CAA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45C8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AC0C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D11462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3083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EE80" w14:textId="77777777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D11462" w:rsidRPr="00D11462" w14:paraId="777543A1" w14:textId="77777777" w:rsidTr="009171BE">
        <w:trPr>
          <w:trHeight w:val="762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9D0F" w14:textId="7250F994" w:rsidR="00D11462" w:rsidRPr="00D11462" w:rsidRDefault="00D11462" w:rsidP="00D11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</w:tbl>
    <w:p w14:paraId="102645AE" w14:textId="77777777" w:rsidR="004079CE" w:rsidRPr="003B0AE0" w:rsidRDefault="004079CE" w:rsidP="003B0AE0">
      <w:pPr>
        <w:spacing w:after="0" w:line="240" w:lineRule="auto"/>
        <w:rPr>
          <w:rFonts w:ascii="Times New Roman" w:hAnsi="Times New Roman" w:cs="Times New Roman"/>
        </w:rPr>
      </w:pPr>
    </w:p>
    <w:sectPr w:rsidR="004079CE" w:rsidRPr="003B0AE0" w:rsidSect="00597CC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4520B"/>
    <w:multiLevelType w:val="hybridMultilevel"/>
    <w:tmpl w:val="FA4CD012"/>
    <w:lvl w:ilvl="0" w:tplc="1009000F">
      <w:start w:val="1"/>
      <w:numFmt w:val="decimal"/>
      <w:lvlText w:val="%1."/>
      <w:lvlJc w:val="left"/>
      <w:pPr>
        <w:ind w:left="630" w:hanging="360"/>
      </w:p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309482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CB"/>
    <w:rsid w:val="000424BC"/>
    <w:rsid w:val="00227DCB"/>
    <w:rsid w:val="002D718E"/>
    <w:rsid w:val="003B0AE0"/>
    <w:rsid w:val="004079CE"/>
    <w:rsid w:val="00507E88"/>
    <w:rsid w:val="00572773"/>
    <w:rsid w:val="00585F23"/>
    <w:rsid w:val="00597CC0"/>
    <w:rsid w:val="005C28AF"/>
    <w:rsid w:val="006570FF"/>
    <w:rsid w:val="009171BE"/>
    <w:rsid w:val="00921039"/>
    <w:rsid w:val="009A5703"/>
    <w:rsid w:val="00AD1FA9"/>
    <w:rsid w:val="00AF6CBF"/>
    <w:rsid w:val="00CA6606"/>
    <w:rsid w:val="00D11462"/>
    <w:rsid w:val="00D55AA3"/>
    <w:rsid w:val="00DD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D602"/>
  <w15:chartTrackingRefBased/>
  <w15:docId w15:val="{48D970F1-48AE-4B02-B3E1-FE00781F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D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D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D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D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D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D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D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D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D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D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D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D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D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D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D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D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D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D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7DC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DCB"/>
    <w:rPr>
      <w:color w:val="96607D"/>
      <w:u w:val="single"/>
    </w:rPr>
  </w:style>
  <w:style w:type="paragraph" w:customStyle="1" w:styleId="msonormal0">
    <w:name w:val="msonormal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5">
    <w:name w:val="font5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CA"/>
      <w14:ligatures w14:val="none"/>
    </w:rPr>
  </w:style>
  <w:style w:type="paragraph" w:customStyle="1" w:styleId="font6">
    <w:name w:val="font6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en-CA"/>
      <w14:ligatures w14:val="none"/>
    </w:rPr>
  </w:style>
  <w:style w:type="paragraph" w:customStyle="1" w:styleId="font7">
    <w:name w:val="font7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CA"/>
      <w14:ligatures w14:val="none"/>
    </w:rPr>
  </w:style>
  <w:style w:type="paragraph" w:customStyle="1" w:styleId="font8">
    <w:name w:val="font8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en-CA"/>
      <w14:ligatures w14:val="none"/>
    </w:rPr>
  </w:style>
  <w:style w:type="paragraph" w:customStyle="1" w:styleId="font9">
    <w:name w:val="font9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CA"/>
      <w14:ligatures w14:val="none"/>
    </w:rPr>
  </w:style>
  <w:style w:type="paragraph" w:customStyle="1" w:styleId="xl65">
    <w:name w:val="xl65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227DCB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227D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227D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227D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227DCB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227D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4">
    <w:name w:val="xl74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5">
    <w:name w:val="xl75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6">
    <w:name w:val="xl76"/>
    <w:basedOn w:val="Normal"/>
    <w:rsid w:val="00227D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7">
    <w:name w:val="xl77"/>
    <w:basedOn w:val="Normal"/>
    <w:rsid w:val="00227D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8">
    <w:name w:val="xl78"/>
    <w:basedOn w:val="Normal"/>
    <w:rsid w:val="0022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9">
    <w:name w:val="xl79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80">
    <w:name w:val="xl80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81">
    <w:name w:val="xl81"/>
    <w:basedOn w:val="Normal"/>
    <w:rsid w:val="00227DC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CA"/>
      <w14:ligatures w14:val="none"/>
    </w:rPr>
  </w:style>
  <w:style w:type="paragraph" w:customStyle="1" w:styleId="xl82">
    <w:name w:val="xl82"/>
    <w:basedOn w:val="Normal"/>
    <w:rsid w:val="00227D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83">
    <w:name w:val="xl83"/>
    <w:basedOn w:val="Normal"/>
    <w:rsid w:val="00227DC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84">
    <w:name w:val="xl84"/>
    <w:basedOn w:val="Normal"/>
    <w:rsid w:val="00227DCB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85">
    <w:name w:val="xl85"/>
    <w:basedOn w:val="Normal"/>
    <w:rsid w:val="00227DC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86">
    <w:name w:val="xl86"/>
    <w:basedOn w:val="Normal"/>
    <w:rsid w:val="00227D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87">
    <w:name w:val="xl87"/>
    <w:basedOn w:val="Normal"/>
    <w:rsid w:val="00227DC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88">
    <w:name w:val="xl88"/>
    <w:basedOn w:val="Normal"/>
    <w:rsid w:val="00227DCB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1462"/>
  </w:style>
  <w:style w:type="paragraph" w:styleId="Header">
    <w:name w:val="header"/>
    <w:basedOn w:val="Normal"/>
    <w:link w:val="HeaderChar"/>
    <w:uiPriority w:val="99"/>
    <w:unhideWhenUsed/>
    <w:rsid w:val="00D11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462"/>
  </w:style>
  <w:style w:type="paragraph" w:styleId="Footer">
    <w:name w:val="footer"/>
    <w:basedOn w:val="Normal"/>
    <w:link w:val="FooterChar"/>
    <w:uiPriority w:val="99"/>
    <w:unhideWhenUsed/>
    <w:rsid w:val="00D11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462"/>
  </w:style>
  <w:style w:type="paragraph" w:styleId="Bibliography">
    <w:name w:val="Bibliography"/>
    <w:basedOn w:val="Normal"/>
    <w:next w:val="Normal"/>
    <w:uiPriority w:val="37"/>
    <w:unhideWhenUsed/>
    <w:rsid w:val="00D11462"/>
  </w:style>
  <w:style w:type="character" w:styleId="UnresolvedMention">
    <w:name w:val="Unresolved Mention"/>
    <w:basedOn w:val="DefaultParagraphFont"/>
    <w:uiPriority w:val="99"/>
    <w:semiHidden/>
    <w:unhideWhenUsed/>
    <w:rsid w:val="00D114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146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11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PlainTable2">
    <w:name w:val="Plain Table 2"/>
    <w:basedOn w:val="TableNormal"/>
    <w:uiPriority w:val="42"/>
    <w:rsid w:val="00D114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1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462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171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2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on Chakma</dc:creator>
  <cp:keywords/>
  <dc:description/>
  <cp:lastModifiedBy>Reviewer</cp:lastModifiedBy>
  <cp:revision>3</cp:revision>
  <dcterms:created xsi:type="dcterms:W3CDTF">2025-03-02T16:46:00Z</dcterms:created>
  <dcterms:modified xsi:type="dcterms:W3CDTF">2025-03-02T16:52:00Z</dcterms:modified>
</cp:coreProperties>
</file>